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855" w:rsidRPr="00422247" w:rsidRDefault="00462855" w:rsidP="00462855">
      <w:pPr>
        <w:spacing w:line="360" w:lineRule="auto"/>
        <w:rPr>
          <w:rFonts w:asciiTheme="minorBidi" w:hAnsiTheme="minorBidi" w:cstheme="minorBidi"/>
          <w:sz w:val="20"/>
          <w:szCs w:val="20"/>
          <w:lang w:val="en-GB"/>
        </w:rPr>
      </w:pPr>
      <w:proofErr w:type="gramStart"/>
      <w:r w:rsidRPr="00422247">
        <w:rPr>
          <w:rFonts w:asciiTheme="minorBidi" w:hAnsiTheme="minorBidi" w:cstheme="minorBidi"/>
          <w:b/>
          <w:bCs/>
          <w:sz w:val="20"/>
          <w:szCs w:val="20"/>
          <w:lang w:val="en-GB"/>
        </w:rPr>
        <w:t>Table S1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Characteristics of the sampled sediments, overlying water column and near-bottom water of the Baltic Sea.</w:t>
      </w:r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Geographical coordinates of sampling sites, redox potentials of the surface and near-surface sediment layers, water depth, sediment accumulation rate (SAR), concentrations of oxygen (O</w:t>
      </w:r>
      <w:r w:rsidRPr="00422247">
        <w:rPr>
          <w:rFonts w:asciiTheme="minorBidi" w:hAnsiTheme="minorBidi" w:cstheme="minorBidi"/>
          <w:sz w:val="20"/>
          <w:szCs w:val="20"/>
          <w:vertAlign w:val="subscript"/>
          <w:lang w:val="en-GB"/>
        </w:rPr>
        <w:t>2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), incubation-derived phosphate (PO</w:t>
      </w:r>
      <w:r w:rsidRPr="00422247">
        <w:rPr>
          <w:rFonts w:asciiTheme="minorBidi" w:hAnsiTheme="minorBidi" w:cstheme="minorBidi"/>
          <w:sz w:val="20"/>
          <w:szCs w:val="20"/>
          <w:vertAlign w:val="subscript"/>
          <w:lang w:val="en-GB"/>
        </w:rPr>
        <w:t>4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-P) flux, manganese (Mn</w:t>
      </w:r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2+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), ammonium (NH</w:t>
      </w:r>
      <w:r w:rsidRPr="00422247">
        <w:rPr>
          <w:rFonts w:asciiTheme="minorBidi" w:hAnsiTheme="minorBidi" w:cstheme="minorBidi"/>
          <w:sz w:val="20"/>
          <w:szCs w:val="20"/>
          <w:vertAlign w:val="subscript"/>
          <w:lang w:val="en-GB"/>
        </w:rPr>
        <w:t>4</w:t>
      </w:r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+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), nitrate (NO</w:t>
      </w:r>
      <w:r w:rsidRPr="00422247">
        <w:rPr>
          <w:rFonts w:asciiTheme="minorBidi" w:hAnsiTheme="minorBidi" w:cstheme="minorBidi"/>
          <w:sz w:val="20"/>
          <w:szCs w:val="20"/>
          <w:vertAlign w:val="subscript"/>
          <w:lang w:val="en-GB"/>
        </w:rPr>
        <w:t>3</w:t>
      </w:r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-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) and phosphate (PO</w:t>
      </w:r>
      <w:r w:rsidRPr="00422247">
        <w:rPr>
          <w:rFonts w:asciiTheme="minorBidi" w:hAnsiTheme="minorBidi" w:cstheme="minorBidi"/>
          <w:sz w:val="20"/>
          <w:szCs w:val="20"/>
          <w:vertAlign w:val="subscript"/>
          <w:lang w:val="en-GB"/>
        </w:rPr>
        <w:t>4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-P) as well as salinity in the near-bottom water (5 cm above sediment). Data from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Lukkari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et al. [1-3]. </w:t>
      </w:r>
    </w:p>
    <w:tbl>
      <w:tblPr>
        <w:tblW w:w="15083" w:type="dxa"/>
        <w:shd w:val="clear" w:color="000000" w:fill="auto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805"/>
        <w:gridCol w:w="977"/>
        <w:gridCol w:w="1022"/>
        <w:gridCol w:w="1022"/>
        <w:gridCol w:w="761"/>
        <w:gridCol w:w="761"/>
        <w:gridCol w:w="760"/>
        <w:gridCol w:w="1012"/>
        <w:gridCol w:w="1012"/>
        <w:gridCol w:w="877"/>
        <w:gridCol w:w="1308"/>
        <w:gridCol w:w="978"/>
        <w:gridCol w:w="978"/>
        <w:gridCol w:w="978"/>
        <w:gridCol w:w="978"/>
        <w:gridCol w:w="854"/>
      </w:tblGrid>
      <w:tr w:rsidR="00462855" w:rsidRPr="00422247" w:rsidTr="00017244"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Are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Sampling </w:t>
            </w: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sites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Coordinates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redox potential</w:t>
            </w:r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(mV)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Water depth (m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SAR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(g m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-2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 xml:space="preserve"> y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-1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vertAlign w:val="subscript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O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bscript"/>
                <w:lang w:val="en-GB"/>
              </w:rPr>
              <w:t>2</w:t>
            </w:r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(ml l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–1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PO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bscript"/>
                <w:lang w:val="it-IT"/>
              </w:rPr>
              <w:t>4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 xml:space="preserve"> -P </w:t>
            </w: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flux</w:t>
            </w:r>
            <w:proofErr w:type="spellEnd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 xml:space="preserve"> (µ</w:t>
            </w: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mol</w:t>
            </w:r>
            <w:proofErr w:type="spellEnd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 xml:space="preserve"> m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it-IT"/>
              </w:rPr>
              <w:t>-2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d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it-IT"/>
              </w:rPr>
              <w:t>-2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vertAlign w:val="superscript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Mn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it-IT"/>
              </w:rPr>
              <w:t>2+</w:t>
            </w:r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(µ</w:t>
            </w: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mol</w:t>
            </w:r>
            <w:proofErr w:type="spellEnd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 xml:space="preserve"> 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l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–1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vertAlign w:val="superscript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NH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bscript"/>
                <w:lang w:val="it-IT"/>
              </w:rPr>
              <w:t>4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it-IT"/>
              </w:rPr>
              <w:t>+</w:t>
            </w:r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(µ</w:t>
            </w: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mol</w:t>
            </w:r>
            <w:proofErr w:type="spellEnd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 xml:space="preserve"> 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l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–1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vertAlign w:val="subscript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NO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bscript"/>
                <w:lang w:val="it-IT"/>
              </w:rPr>
              <w:t>3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it-IT"/>
              </w:rPr>
              <w:t>-</w:t>
            </w:r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(µ</w:t>
            </w: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mol</w:t>
            </w:r>
            <w:proofErr w:type="spellEnd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 xml:space="preserve"> 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l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–1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vertAlign w:val="subscript"/>
                <w:lang w:val="it-IT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PO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bscript"/>
                <w:lang w:val="it-IT"/>
              </w:rPr>
              <w:t xml:space="preserve">4 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-P</w:t>
            </w:r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(µ</w:t>
            </w: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>mol</w:t>
            </w:r>
            <w:proofErr w:type="spellEnd"/>
            <w:r w:rsidRPr="00422247">
              <w:rPr>
                <w:rFonts w:asciiTheme="minorBidi" w:hAnsiTheme="minorBidi" w:cstheme="minorBidi"/>
                <w:sz w:val="20"/>
                <w:szCs w:val="20"/>
                <w:lang w:val="it-IT"/>
              </w:rPr>
              <w:t xml:space="preserve"> 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l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–1</w:t>
            </w: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Salinity</w:t>
            </w:r>
          </w:p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(PSU)</w:t>
            </w:r>
          </w:p>
        </w:tc>
      </w:tr>
      <w:tr w:rsidR="00462855" w:rsidRPr="00422247" w:rsidTr="00017244"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 cm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 cm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 cm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</w:tr>
      <w:tr w:rsidR="00462855" w:rsidRPr="00422247" w:rsidTr="00017244">
        <w:tc>
          <w:tcPr>
            <w:tcW w:w="802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Open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9.2800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1.565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7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4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9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.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.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6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01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9.3491</w:t>
            </w:r>
          </w:p>
        </w:tc>
        <w:tc>
          <w:tcPr>
            <w:tcW w:w="101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3.3760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37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98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79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54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-209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.3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5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9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2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59.4495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5.1506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381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09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153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9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07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6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3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8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9.7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59.5038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5.5185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182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75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126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4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958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57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4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5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.9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3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9.5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60.0466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6.1972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01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42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3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29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-245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0.4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1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2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Coast</w:t>
            </w: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101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9.4372</w:t>
            </w:r>
          </w:p>
        </w:tc>
        <w:tc>
          <w:tcPr>
            <w:tcW w:w="101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4.1270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91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87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115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5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90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6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4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3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.0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60.2012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6.3455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89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160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196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990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,065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.2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0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.4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8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.7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left w:val="nil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60.1494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7.159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88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117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8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30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,774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3.9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5.1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1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8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7.0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60.2464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7.3632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88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-39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-198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0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30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93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5.0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0.8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1.9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.3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.1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Estuary</w:t>
            </w: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60.2731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6.2898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78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64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3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730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.4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5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462855" w:rsidRPr="00422247" w:rsidTr="00017244">
        <w:tc>
          <w:tcPr>
            <w:tcW w:w="802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60.253</w:t>
            </w:r>
          </w:p>
        </w:tc>
        <w:tc>
          <w:tcPr>
            <w:tcW w:w="1019" w:type="dxa"/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6.286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119</w:t>
            </w:r>
          </w:p>
        </w:tc>
        <w:tc>
          <w:tcPr>
            <w:tcW w:w="75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92</w:t>
            </w:r>
          </w:p>
        </w:tc>
        <w:tc>
          <w:tcPr>
            <w:tcW w:w="758" w:type="dxa"/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36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009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60</w:t>
            </w:r>
          </w:p>
        </w:tc>
        <w:tc>
          <w:tcPr>
            <w:tcW w:w="87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.3</w:t>
            </w:r>
            <w:r w:rsidRPr="00422247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  <w:tc>
          <w:tcPr>
            <w:tcW w:w="1304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8.6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1</w:t>
            </w:r>
          </w:p>
        </w:tc>
        <w:tc>
          <w:tcPr>
            <w:tcW w:w="975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.6</w:t>
            </w:r>
          </w:p>
        </w:tc>
        <w:tc>
          <w:tcPr>
            <w:tcW w:w="851" w:type="dxa"/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462855" w:rsidRPr="00422247" w:rsidTr="00017244">
        <w:tc>
          <w:tcPr>
            <w:tcW w:w="802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2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60.2412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auto"/>
            <w:vAlign w:val="bottom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6.2973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137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9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000000" w:fill="auto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</w:rPr>
              <w:t>23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,37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67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10.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3.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2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462855" w:rsidRPr="00422247" w:rsidRDefault="00462855" w:rsidP="00017244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proofErr w:type="spellStart"/>
            <w:r w:rsidRPr="0042224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</w:tbl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sz w:val="20"/>
          <w:szCs w:val="20"/>
          <w:lang w:val="en-GB"/>
        </w:rPr>
        <w:t>na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= not available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a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The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numbers refer to sampling sites as follows: 1 = AS7, 2 = JML, 3 = C63, 4 = E3, 5 = GF2F, 6 = LL3A, 7 = Bisa1, 8 = XV1, 9 = BZ1, 10 = AHLA2, 11 = AHLA 6, and 12 = AHLA9.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gramStart"/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b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WGS84</w:t>
      </w:r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coordinate system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c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Considered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only suggestive, due to common problems involved in measuring redox potential with electrodes [5].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d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Exceptionally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7 cm below the seafloor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e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Sediment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accumulation rates  originated from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Mattila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et al. [4].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f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Average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sediment accumulation rate of the sampling site from 1995 to 2003.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g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Average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sediment accumulation rates of the Gulf of Finland were used. Sediment accumulation rate of the sampling site was not available, due to strong erosion at this site. </w:t>
      </w:r>
    </w:p>
    <w:p w:rsidR="00462855" w:rsidRPr="00422247" w:rsidRDefault="00462855" w:rsidP="00462855">
      <w:pPr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proofErr w:type="gramStart"/>
      <w:r w:rsidRPr="00422247">
        <w:rPr>
          <w:rFonts w:asciiTheme="minorBidi" w:hAnsiTheme="minorBidi" w:cstheme="minorBidi"/>
          <w:b/>
          <w:bCs/>
          <w:sz w:val="20"/>
          <w:szCs w:val="20"/>
          <w:vertAlign w:val="superscript"/>
          <w:lang w:val="en-GB"/>
        </w:rPr>
        <w:t>h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>App</w:t>
      </w:r>
      <w:proofErr w:type="spellEnd"/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>. 1 m above sediment</w:t>
      </w:r>
    </w:p>
    <w:p w:rsidR="00462855" w:rsidRPr="00422247" w:rsidRDefault="00462855" w:rsidP="0046285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inorBidi" w:hAnsiTheme="minorBidi" w:cstheme="minorBidi"/>
          <w:noProof/>
          <w:sz w:val="20"/>
          <w:szCs w:val="20"/>
          <w:lang w:val="en-GB"/>
        </w:rPr>
      </w:pPr>
    </w:p>
    <w:p w:rsidR="00462855" w:rsidRPr="00422247" w:rsidRDefault="00462855" w:rsidP="00462855">
      <w:pPr>
        <w:autoSpaceDE w:val="0"/>
        <w:autoSpaceDN w:val="0"/>
        <w:adjustRightInd w:val="0"/>
        <w:spacing w:line="360" w:lineRule="auto"/>
        <w:rPr>
          <w:rFonts w:asciiTheme="minorBidi" w:hAnsiTheme="minorBidi" w:cstheme="minorBidi"/>
          <w:b/>
          <w:bCs/>
          <w:sz w:val="20"/>
          <w:szCs w:val="20"/>
          <w:lang w:val="en-GB"/>
        </w:rPr>
      </w:pPr>
      <w:r w:rsidRPr="00422247">
        <w:rPr>
          <w:rFonts w:asciiTheme="minorBidi" w:hAnsiTheme="minorBidi" w:cstheme="minorBidi"/>
          <w:b/>
          <w:bCs/>
          <w:sz w:val="20"/>
          <w:szCs w:val="20"/>
          <w:lang w:val="en-GB"/>
        </w:rPr>
        <w:t>References</w:t>
      </w:r>
    </w:p>
    <w:p w:rsidR="00462855" w:rsidRPr="00422247" w:rsidRDefault="00462855" w:rsidP="004628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hanging="357"/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Lukkari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K,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Leivuori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M,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Hartikainen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H (2008) Vertical distribution and chemical character of sediment phosphorus in two shallow estuaries in the Baltic Sea. Biogeochemistry 90: 171–191.</w:t>
      </w:r>
    </w:p>
    <w:p w:rsidR="00462855" w:rsidRPr="00422247" w:rsidRDefault="00462855" w:rsidP="004628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hanging="357"/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lastRenderedPageBreak/>
        <w:t>Lukkari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K,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Leivuori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M,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Vallius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H,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Kotilainen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A (2009) </w:t>
      </w:r>
      <w:proofErr w:type="gramStart"/>
      <w:r w:rsidRPr="00422247">
        <w:rPr>
          <w:rFonts w:asciiTheme="minorBidi" w:hAnsiTheme="minorBidi" w:cstheme="minorBidi"/>
          <w:sz w:val="20"/>
          <w:szCs w:val="20"/>
          <w:lang w:val="en-GB"/>
        </w:rPr>
        <w:t>The</w:t>
      </w:r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chemical character and burial of phosphorus in shallow coastal sediments in the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northeastern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Baltic Sea. Biogeochemistry 94: 141–162.</w:t>
      </w:r>
    </w:p>
    <w:p w:rsidR="00462855" w:rsidRPr="00422247" w:rsidRDefault="00462855" w:rsidP="004628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hanging="357"/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Lukkari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K,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Leivuori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M,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Kotilainen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A (2009) Trends in chemical character and burial of sediment phosphorus from open sea to organic rich inner bay in the Baltic Sea. Biogeochemistry 96: 25-48.</w:t>
      </w:r>
    </w:p>
    <w:p w:rsidR="00462855" w:rsidRPr="00422247" w:rsidRDefault="00462855" w:rsidP="004628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hanging="357"/>
        <w:rPr>
          <w:rFonts w:asciiTheme="minorBidi" w:hAnsiTheme="minorBidi" w:cstheme="minorBidi"/>
          <w:sz w:val="20"/>
          <w:szCs w:val="20"/>
          <w:lang w:val="en-GB"/>
        </w:rPr>
      </w:pPr>
      <w:proofErr w:type="spellStart"/>
      <w:r w:rsidRPr="00422247">
        <w:rPr>
          <w:rFonts w:asciiTheme="minorBidi" w:hAnsiTheme="minorBidi" w:cstheme="minorBidi"/>
          <w:sz w:val="20"/>
          <w:szCs w:val="20"/>
        </w:rPr>
        <w:t>Mattila</w:t>
      </w:r>
      <w:proofErr w:type="spellEnd"/>
      <w:r w:rsidRPr="00422247">
        <w:rPr>
          <w:rFonts w:asciiTheme="minorBidi" w:hAnsiTheme="minorBidi" w:cstheme="minorBidi"/>
          <w:sz w:val="20"/>
          <w:szCs w:val="20"/>
        </w:rPr>
        <w:t xml:space="preserve"> J, </w:t>
      </w:r>
      <w:proofErr w:type="spellStart"/>
      <w:r w:rsidRPr="00422247">
        <w:rPr>
          <w:rFonts w:asciiTheme="minorBidi" w:hAnsiTheme="minorBidi" w:cstheme="minorBidi"/>
          <w:sz w:val="20"/>
          <w:szCs w:val="20"/>
        </w:rPr>
        <w:t>Kankaanpää</w:t>
      </w:r>
      <w:proofErr w:type="spellEnd"/>
      <w:r w:rsidRPr="00422247">
        <w:rPr>
          <w:rFonts w:asciiTheme="minorBidi" w:hAnsiTheme="minorBidi" w:cstheme="minorBidi"/>
          <w:sz w:val="20"/>
          <w:szCs w:val="20"/>
        </w:rPr>
        <w:t xml:space="preserve"> H, </w:t>
      </w:r>
      <w:proofErr w:type="spellStart"/>
      <w:r w:rsidRPr="00422247">
        <w:rPr>
          <w:rFonts w:asciiTheme="minorBidi" w:hAnsiTheme="minorBidi" w:cstheme="minorBidi"/>
          <w:sz w:val="20"/>
          <w:szCs w:val="20"/>
        </w:rPr>
        <w:t>Ilus</w:t>
      </w:r>
      <w:proofErr w:type="spellEnd"/>
      <w:r w:rsidRPr="00422247">
        <w:rPr>
          <w:rFonts w:asciiTheme="minorBidi" w:hAnsiTheme="minorBidi" w:cstheme="minorBidi"/>
          <w:sz w:val="20"/>
          <w:szCs w:val="20"/>
        </w:rPr>
        <w:t xml:space="preserve"> E (2006) 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Estimation of recent sediment accumulation rates in the Baltic Sea using artificial radionuclides </w:t>
      </w:r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137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Cs and </w:t>
      </w:r>
      <w:r w:rsidRPr="00422247">
        <w:rPr>
          <w:rFonts w:asciiTheme="minorBidi" w:hAnsiTheme="minorBidi" w:cstheme="minorBidi"/>
          <w:sz w:val="20"/>
          <w:szCs w:val="20"/>
          <w:vertAlign w:val="superscript"/>
          <w:lang w:val="en-GB"/>
        </w:rPr>
        <w:t>239,240</w:t>
      </w:r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Pu as time markers. Boreal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Env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Res 11: 95–107. </w:t>
      </w:r>
    </w:p>
    <w:p w:rsidR="00462855" w:rsidRPr="00422247" w:rsidRDefault="00462855" w:rsidP="004628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hanging="357"/>
        <w:rPr>
          <w:rFonts w:asciiTheme="minorBidi" w:hAnsiTheme="minorBidi" w:cstheme="minorBidi"/>
          <w:sz w:val="20"/>
          <w:szCs w:val="20"/>
          <w:lang w:val="en-GB"/>
        </w:rPr>
      </w:pPr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proofErr w:type="spellStart"/>
      <w:r w:rsidRPr="00422247">
        <w:rPr>
          <w:rFonts w:asciiTheme="minorBidi" w:hAnsiTheme="minorBidi" w:cstheme="minorBidi"/>
          <w:sz w:val="20"/>
          <w:szCs w:val="20"/>
          <w:lang w:val="en-GB"/>
        </w:rPr>
        <w:t>Drever</w:t>
      </w:r>
      <w:proofErr w:type="spell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JI (1997) </w:t>
      </w:r>
      <w:proofErr w:type="gramStart"/>
      <w:r w:rsidRPr="00422247">
        <w:rPr>
          <w:rFonts w:asciiTheme="minorBidi" w:hAnsiTheme="minorBidi" w:cstheme="minorBidi"/>
          <w:sz w:val="20"/>
          <w:szCs w:val="20"/>
          <w:lang w:val="en-GB"/>
        </w:rPr>
        <w:t>The</w:t>
      </w:r>
      <w:proofErr w:type="gramEnd"/>
      <w:r w:rsidRPr="00422247">
        <w:rPr>
          <w:rFonts w:asciiTheme="minorBidi" w:hAnsiTheme="minorBidi" w:cstheme="minorBidi"/>
          <w:sz w:val="20"/>
          <w:szCs w:val="20"/>
          <w:lang w:val="en-GB"/>
        </w:rPr>
        <w:t xml:space="preserve"> Geochemistry of Natural Waters: Surface and Groundwater Environments. New Jersey: Prentice-Hall, Inc.  </w:t>
      </w:r>
    </w:p>
    <w:p w:rsidR="006453CE" w:rsidRDefault="00462855">
      <w:bookmarkStart w:id="0" w:name="_GoBack"/>
      <w:bookmarkEnd w:id="0"/>
    </w:p>
    <w:sectPr w:rsidR="006453CE" w:rsidSect="00462855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220BC"/>
    <w:multiLevelType w:val="hybridMultilevel"/>
    <w:tmpl w:val="1082A3E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855"/>
    <w:rsid w:val="00462855"/>
    <w:rsid w:val="00690896"/>
    <w:rsid w:val="00740A37"/>
    <w:rsid w:val="0096373C"/>
    <w:rsid w:val="00DE44BA"/>
    <w:rsid w:val="00E3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8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8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8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8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INKKO</dc:creator>
  <cp:keywords/>
  <dc:description/>
  <cp:lastModifiedBy>HMSINKKO</cp:lastModifiedBy>
  <cp:revision>1</cp:revision>
  <dcterms:created xsi:type="dcterms:W3CDTF">2013-05-22T11:12:00Z</dcterms:created>
  <dcterms:modified xsi:type="dcterms:W3CDTF">2013-05-22T11:13:00Z</dcterms:modified>
</cp:coreProperties>
</file>